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518" w:rsidRDefault="00BC451D" w:rsidP="00CB5DCC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2</w:t>
      </w:r>
      <w:r w:rsidR="004522D6">
        <w:rPr>
          <w:b/>
          <w:lang w:val="en-US"/>
        </w:rPr>
        <w:t>.</w:t>
      </w:r>
      <w:r w:rsidR="00D142D2">
        <w:rPr>
          <w:b/>
          <w:lang w:val="en-US"/>
        </w:rPr>
        <w:t xml:space="preserve"> Supplementary file</w:t>
      </w:r>
      <w:r w:rsidR="004522D6">
        <w:rPr>
          <w:b/>
          <w:lang w:val="en-US"/>
        </w:rPr>
        <w:t xml:space="preserve"> </w:t>
      </w:r>
    </w:p>
    <w:p w:rsidR="00C94518" w:rsidRDefault="00C94518" w:rsidP="00CB5DCC">
      <w:pPr>
        <w:spacing w:after="0" w:line="480" w:lineRule="auto"/>
        <w:rPr>
          <w:b/>
          <w:lang w:val="en-US"/>
        </w:rPr>
      </w:pPr>
    </w:p>
    <w:p w:rsidR="004522D6" w:rsidRPr="00C452EF" w:rsidRDefault="004522D6" w:rsidP="00CB5DCC">
      <w:pPr>
        <w:spacing w:after="0" w:line="480" w:lineRule="auto"/>
        <w:rPr>
          <w:lang w:val="en-US"/>
        </w:rPr>
      </w:pPr>
      <w:r w:rsidRPr="00C452EF">
        <w:rPr>
          <w:lang w:val="en-US"/>
        </w:rPr>
        <w:t>Tables reporting full model results, inclu</w:t>
      </w:r>
      <w:r w:rsidR="002449AF" w:rsidRPr="00C452EF">
        <w:rPr>
          <w:lang w:val="en-US"/>
        </w:rPr>
        <w:t xml:space="preserve">ding test rate, month and year &amp; Tables reporting results using different thresholds for the minimum number of samples tested in a month. </w:t>
      </w:r>
      <w:bookmarkStart w:id="0" w:name="_GoBack"/>
      <w:bookmarkEnd w:id="0"/>
    </w:p>
    <w:p w:rsidR="00A73DF9" w:rsidRDefault="00A73DF9" w:rsidP="00CB5DCC">
      <w:pPr>
        <w:spacing w:after="0" w:line="480" w:lineRule="auto"/>
        <w:rPr>
          <w:b/>
          <w:lang w:val="en-US"/>
        </w:rPr>
      </w:pPr>
    </w:p>
    <w:p w:rsidR="00C94518" w:rsidRDefault="00C9451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1.  </w:t>
      </w:r>
      <w:r w:rsidRPr="000A08CD">
        <w:rPr>
          <w:b/>
        </w:rPr>
        <w:t xml:space="preserve">Associations between amoxicillin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</w:t>
      </w:r>
      <w:r>
        <w:rPr>
          <w:b/>
        </w:rPr>
        <w:t xml:space="preserve">.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98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3"/>
        <w:gridCol w:w="4680"/>
      </w:tblGrid>
      <w:tr w:rsidR="00CB5DCC" w:rsidTr="00CB5DCC">
        <w:trPr>
          <w:trHeight w:val="146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 1 month before. RR (2.5th–97.5th percentile of bootstrap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0 (0.98 – 1.01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3 (1.01 – 1.04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2 (0.97 – 1.1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3 (0.98 – 1.1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2 (0.95 – 1.08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1 – 1.07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Second-generation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DC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0 (0.85 – 1.0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8 – 1.08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9 (0.97 – 1.0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Lincosamide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FF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8 (0.71 – 1.00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4680" w:type="dxa"/>
          </w:tcPr>
          <w:p w:rsidR="00CB5DCC" w:rsidRPr="00A73DF9" w:rsidRDefault="00CB5DCC" w:rsidP="00A73DF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3 (0.78 – 0.99)</w:t>
            </w:r>
          </w:p>
        </w:tc>
      </w:tr>
      <w:tr w:rsidR="00CB5DCC" w:rsidTr="00CB5DCC">
        <w:trPr>
          <w:trHeight w:val="561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3 – 1.35)</w:t>
            </w:r>
          </w:p>
        </w:tc>
      </w:tr>
      <w:tr w:rsidR="00CB5DCC" w:rsidTr="00CB5DCC">
        <w:trPr>
          <w:trHeight w:val="402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4680" w:type="dxa"/>
          </w:tcPr>
          <w:p w:rsidR="00CB5DCC" w:rsidRPr="00A73DF9" w:rsidRDefault="00CB5DCC" w:rsidP="00A73DF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2 (0.84 – 0.97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8 (0.87 – 1.13)</w:t>
            </w:r>
          </w:p>
        </w:tc>
      </w:tr>
      <w:tr w:rsidR="00A73DF9" w:rsidTr="00CB5DCC">
        <w:trPr>
          <w:trHeight w:val="419"/>
        </w:trPr>
        <w:tc>
          <w:tcPr>
            <w:tcW w:w="5203" w:type="dxa"/>
          </w:tcPr>
          <w:p w:rsidR="00A73DF9" w:rsidRPr="00A73DF9" w:rsidRDefault="00A73DF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lastRenderedPageBreak/>
              <w:t>Test rate</w:t>
            </w:r>
          </w:p>
        </w:tc>
        <w:tc>
          <w:tcPr>
            <w:tcW w:w="4680" w:type="dxa"/>
          </w:tcPr>
          <w:p w:rsidR="00A73DF9" w:rsidRPr="00A73DF9" w:rsidRDefault="00A73DF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7 (0.96 – 0.98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1.00 – 1.01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CB5DCC" w:rsidRDefault="00CB5D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1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3)</w:t>
            </w:r>
          </w:p>
        </w:tc>
      </w:tr>
    </w:tbl>
    <w:p w:rsidR="00EB2ACC" w:rsidRDefault="00EB2ACC">
      <w:pPr>
        <w:rPr>
          <w:b/>
        </w:rPr>
      </w:pPr>
    </w:p>
    <w:p w:rsidR="00EB2ACC" w:rsidRDefault="00EB2ACC">
      <w:pPr>
        <w:rPr>
          <w:b/>
        </w:rPr>
      </w:pPr>
      <w:r>
        <w:rPr>
          <w:b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2.  </w:t>
      </w:r>
      <w:r w:rsidRPr="000A08CD">
        <w:rPr>
          <w:b/>
        </w:rPr>
        <w:t xml:space="preserve">Associations between nitrofurantoin resistance among </w:t>
      </w:r>
      <w:r w:rsidRPr="0008311F">
        <w:rPr>
          <w:b/>
          <w:i/>
        </w:rPr>
        <w:t xml:space="preserve">E. coli </w:t>
      </w:r>
      <w:r w:rsidRPr="000A08CD">
        <w:rPr>
          <w:b/>
        </w:rPr>
        <w:t>urinary sam</w:t>
      </w:r>
      <w:r>
        <w:rPr>
          <w:b/>
        </w:rPr>
        <w:t xml:space="preserve">ples and antibiotic prescribing.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10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3"/>
        <w:gridCol w:w="4955"/>
      </w:tblGrid>
      <w:tr w:rsidR="00EB2ACC" w:rsidRPr="00297B62" w:rsidTr="00EB2ACC">
        <w:trPr>
          <w:trHeight w:val="1186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Nitrofurantoin resistance, antibiotic prescribing 1 month before. RR (2.5th–97.5th percentile of bootstrap)</w:t>
            </w:r>
          </w:p>
        </w:tc>
      </w:tr>
      <w:tr w:rsidR="00EB2ACC" w:rsidRPr="00297B62" w:rsidTr="00EB2ACC">
        <w:trPr>
          <w:trHeight w:val="454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89 – 1.14)</w:t>
            </w:r>
          </w:p>
        </w:tc>
      </w:tr>
      <w:tr w:rsidR="00EB2ACC" w:rsidRPr="00297B62" w:rsidTr="00EB2ACC">
        <w:trPr>
          <w:trHeight w:val="475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6 – 1.15)</w:t>
            </w:r>
          </w:p>
        </w:tc>
      </w:tr>
      <w:tr w:rsidR="00EB2ACC" w:rsidRPr="00297B62" w:rsidTr="00EB2ACC">
        <w:trPr>
          <w:trHeight w:val="436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50 (0.73 – 2.02)</w:t>
            </w:r>
          </w:p>
        </w:tc>
      </w:tr>
      <w:tr w:rsidR="00EB2ACC" w:rsidRPr="00297B62" w:rsidTr="00EB2ACC">
        <w:trPr>
          <w:trHeight w:val="398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75 – 1.72)</w:t>
            </w:r>
          </w:p>
        </w:tc>
      </w:tr>
      <w:tr w:rsidR="00EB2ACC" w:rsidRPr="00297B62" w:rsidTr="00EB2ACC">
        <w:trPr>
          <w:trHeight w:val="671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  <w:r w:rsidR="00CA587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331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76 (0.56 – 3.18)</w:t>
            </w:r>
          </w:p>
        </w:tc>
      </w:tr>
      <w:tr w:rsidR="00EB2ACC" w:rsidRPr="00297B62" w:rsidTr="00EB2ACC">
        <w:trPr>
          <w:trHeight w:val="455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955" w:type="dxa"/>
          </w:tcPr>
          <w:p w:rsidR="00EB2ACC" w:rsidRPr="00AF321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F3219">
              <w:rPr>
                <w:sz w:val="18"/>
                <w:szCs w:val="18"/>
                <w:lang w:val="en-US"/>
              </w:rPr>
              <w:t>1.52 (1.15 – 2.08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Combinations of sulfonamides and trimethoprim, including derivatives (J01EE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3 (0.80 – 1.06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Other aminoglycosides (J01G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45.87 (1.00 – 2.12x10</w:t>
            </w:r>
            <w:r w:rsidRPr="00297B62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97B62">
              <w:rPr>
                <w:sz w:val="18"/>
                <w:szCs w:val="18"/>
                <w:lang w:val="en-US"/>
              </w:rPr>
              <w:t>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4955" w:type="dxa"/>
          </w:tcPr>
          <w:p w:rsidR="00EB2ACC" w:rsidRPr="00AF321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 (1.00 – 2.24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  <w:tcBorders>
              <w:bottom w:val="single" w:sz="4" w:space="0" w:color="auto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lastRenderedPageBreak/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4955" w:type="dxa"/>
            <w:tcBorders>
              <w:bottom w:val="single" w:sz="4" w:space="0" w:color="auto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84 (0.47 – 1.89)</w:t>
            </w:r>
          </w:p>
        </w:tc>
      </w:tr>
      <w:tr w:rsidR="00EB2ACC" w:rsidRPr="00A73DF9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A73DF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5 – 1.04)</w:t>
            </w:r>
          </w:p>
        </w:tc>
      </w:tr>
      <w:tr w:rsidR="00EB2ACC" w:rsidRPr="00A73DF9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93 – 0.99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(0.82 – 1.0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CB5DCC" w:rsidRDefault="00EB2A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5 – 1.02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1.00 – 1.15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4 – 1.1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4 – 1.13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2 – 1.14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8 – 1.13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87 – 1.16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90 – 1.19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89 – 1.14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955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1 – 1.1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955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4 – 1.12)</w:t>
            </w:r>
          </w:p>
        </w:tc>
      </w:tr>
    </w:tbl>
    <w:p w:rsidR="00E019EB" w:rsidRDefault="00E019EB">
      <w:pPr>
        <w:rPr>
          <w:b/>
        </w:rPr>
      </w:pP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3.  </w:t>
      </w:r>
      <w:r w:rsidRPr="000A08CD">
        <w:rPr>
          <w:b/>
        </w:rPr>
        <w:t xml:space="preserve">Associations between cephalexin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</w:t>
      </w:r>
      <w:r>
        <w:rPr>
          <w:b/>
        </w:rPr>
        <w:t>.</w:t>
      </w:r>
      <w:r w:rsidRPr="000A08CD">
        <w:rPr>
          <w:b/>
        </w:rPr>
        <w:t xml:space="preserve">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104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1"/>
        <w:gridCol w:w="5201"/>
      </w:tblGrid>
      <w:tr w:rsidR="005C2E2B" w:rsidRPr="00297B62" w:rsidTr="005C2E2B">
        <w:trPr>
          <w:trHeight w:val="1327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Cephalexin resistance, antibiotic prescribing 1 month before. RR (2.5th–97.5th percentile of bootstrap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7 (0.89 – 1.02)</w:t>
            </w:r>
          </w:p>
        </w:tc>
      </w:tr>
      <w:tr w:rsidR="005C2E2B" w:rsidRPr="00297B62" w:rsidTr="005C2E2B">
        <w:trPr>
          <w:trHeight w:val="38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4 – 1.06)</w:t>
            </w:r>
          </w:p>
        </w:tc>
      </w:tr>
      <w:tr w:rsidR="005C2E2B" w:rsidRPr="00297B62" w:rsidTr="005C2E2B">
        <w:trPr>
          <w:trHeight w:val="351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3 – 1.00)</w:t>
            </w:r>
          </w:p>
        </w:tc>
      </w:tr>
      <w:tr w:rsidR="005C2E2B" w:rsidRPr="00297B62" w:rsidTr="005C2E2B">
        <w:trPr>
          <w:trHeight w:val="32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0 – 1.35)</w:t>
            </w:r>
          </w:p>
        </w:tc>
      </w:tr>
      <w:tr w:rsidR="005C2E2B" w:rsidRPr="00297B62" w:rsidTr="005C2E2B">
        <w:trPr>
          <w:trHeight w:val="306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9 – 1.10)</w:t>
            </w:r>
          </w:p>
        </w:tc>
      </w:tr>
      <w:tr w:rsidR="005C2E2B" w:rsidRPr="00297B62" w:rsidTr="005C2E2B">
        <w:trPr>
          <w:trHeight w:val="407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1)</w:t>
            </w:r>
          </w:p>
        </w:tc>
      </w:tr>
      <w:tr w:rsidR="005C2E2B" w:rsidRPr="00297B62" w:rsidTr="005C2E2B">
        <w:trPr>
          <w:trHeight w:val="91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75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5 (0.75 – 1.00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1 – 1.30)</w:t>
            </w:r>
          </w:p>
        </w:tc>
      </w:tr>
      <w:tr w:rsidR="005C2E2B" w:rsidRPr="00297B62" w:rsidTr="005C2E2B">
        <w:trPr>
          <w:trHeight w:val="5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4)</w:t>
            </w:r>
          </w:p>
        </w:tc>
      </w:tr>
      <w:tr w:rsidR="005C2E2B" w:rsidRPr="00297B62" w:rsidTr="005C2E2B">
        <w:trPr>
          <w:trHeight w:val="463"/>
        </w:trPr>
        <w:tc>
          <w:tcPr>
            <w:tcW w:w="5201" w:type="dxa"/>
            <w:tcBorders>
              <w:bottom w:val="single" w:sz="4" w:space="0" w:color="auto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5201" w:type="dxa"/>
            <w:tcBorders>
              <w:bottom w:val="single" w:sz="4" w:space="0" w:color="auto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5C2E2B" w:rsidRPr="00A73DF9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0.76 – 0.89)</w:t>
            </w:r>
          </w:p>
        </w:tc>
      </w:tr>
      <w:tr w:rsidR="005C2E2B" w:rsidRPr="00A73DF9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014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1.00 – 1.05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1 – 1.04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CB5DCC" w:rsidRDefault="005C2E2B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6 – 1.06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8 – 1.05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3 – 1.02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0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9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87 – 1.02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8 (0.82 – 1.00) 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4 – 0.99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7 – 0.99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6 – 1.00)</w:t>
            </w:r>
          </w:p>
        </w:tc>
      </w:tr>
    </w:tbl>
    <w:p w:rsidR="0091571F" w:rsidRDefault="00EB2ACC">
      <w:pPr>
        <w:rPr>
          <w:b/>
        </w:rPr>
      </w:pPr>
      <w:r>
        <w:rPr>
          <w:b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4. </w:t>
      </w:r>
      <w:r w:rsidRPr="000A08CD">
        <w:rPr>
          <w:b/>
        </w:rPr>
        <w:t xml:space="preserve">Associations between ciprofloxacin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</w:t>
      </w:r>
      <w:r>
        <w:rPr>
          <w:b/>
        </w:rPr>
        <w:t xml:space="preserve">scribing. 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98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4729"/>
      </w:tblGrid>
      <w:tr w:rsidR="0091571F" w:rsidRPr="00B21CBE" w:rsidTr="0091571F">
        <w:trPr>
          <w:trHeight w:val="841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729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Ciprofloxacin resistance, antibiotic prescribing 1 month before. RR (2.5th–97.5th percentile of bootstrap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729" w:type="dxa"/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88 – 0.98)</w:t>
            </w:r>
          </w:p>
        </w:tc>
      </w:tr>
      <w:tr w:rsidR="0091571F" w:rsidRPr="00B21CBE" w:rsidTr="0091571F">
        <w:trPr>
          <w:trHeight w:val="463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09 (1.04 – 1.17)</w:t>
            </w:r>
          </w:p>
        </w:tc>
      </w:tr>
      <w:tr w:rsidR="0091571F" w:rsidRPr="00B21CBE" w:rsidTr="0091571F">
        <w:trPr>
          <w:trHeight w:val="413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729" w:type="dxa"/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-</w:t>
            </w:r>
          </w:p>
        </w:tc>
      </w:tr>
      <w:tr w:rsidR="0091571F" w:rsidRPr="00B21CBE" w:rsidTr="0091571F">
        <w:trPr>
          <w:trHeight w:val="379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34 (1.10 – 1.59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0.85 (0.76 – 0.94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  <w:tcBorders>
              <w:bottom w:val="single" w:sz="4" w:space="0" w:color="auto"/>
            </w:tcBorders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24 (1.00 – 2.81)</w:t>
            </w:r>
          </w:p>
        </w:tc>
      </w:tr>
      <w:tr w:rsidR="0091571F" w:rsidRPr="00B21CBE" w:rsidTr="0091571F">
        <w:trPr>
          <w:trHeight w:val="439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Nitrofurantoin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-</w:t>
            </w:r>
          </w:p>
        </w:tc>
      </w:tr>
      <w:tr w:rsidR="0091571F" w:rsidRPr="00A73DF9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79 – 0.86)</w:t>
            </w:r>
          </w:p>
        </w:tc>
      </w:tr>
      <w:tr w:rsidR="0091571F" w:rsidRPr="00A73DF9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9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CB5DCC" w:rsidRDefault="0091571F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Februar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5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1.01 – 1.11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1.02 – 1.14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4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6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8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8 – 1.17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8 – 1.18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7 – 1.13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7 – 1.09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10)</w:t>
            </w:r>
          </w:p>
        </w:tc>
      </w:tr>
    </w:tbl>
    <w:p w:rsidR="006D7CC8" w:rsidRDefault="006D7CC8">
      <w:pPr>
        <w:rPr>
          <w:b/>
        </w:rPr>
      </w:pPr>
    </w:p>
    <w:p w:rsidR="006D7CC8" w:rsidRDefault="006D7CC8">
      <w:pPr>
        <w:rPr>
          <w:b/>
        </w:rPr>
      </w:pPr>
      <w:r>
        <w:rPr>
          <w:b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5. </w:t>
      </w:r>
      <w:r w:rsidRPr="000A08CD">
        <w:rPr>
          <w:b/>
        </w:rPr>
        <w:t xml:space="preserve">Associations between co-amoxiclav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</w:t>
      </w:r>
      <w:r>
        <w:rPr>
          <w:b/>
        </w:rPr>
        <w:t xml:space="preserve">ples and antibiotic prescribing. 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4"/>
        <w:gridCol w:w="4748"/>
      </w:tblGrid>
      <w:tr w:rsidR="00280655" w:rsidRPr="00B21CBE" w:rsidTr="00280655">
        <w:trPr>
          <w:trHeight w:val="1288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>moxiclav resistance, antibiotic prescribing 1 month before. RR (2.5th–97.5th percentile of bootstrap)</w:t>
            </w:r>
          </w:p>
        </w:tc>
      </w:tr>
      <w:tr w:rsidR="00280655" w:rsidRPr="00B21CBE" w:rsidTr="00280655">
        <w:trPr>
          <w:trHeight w:val="455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03 (0.89 – 1.31)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0.99 (0.74 – 1.00)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  <w:tcBorders>
              <w:bottom w:val="single" w:sz="4" w:space="0" w:color="auto"/>
            </w:tcBorders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748" w:type="dxa"/>
            <w:tcBorders>
              <w:bottom w:val="single" w:sz="4" w:space="0" w:color="auto"/>
            </w:tcBorders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A73DF9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81 – 1.00)</w:t>
            </w:r>
          </w:p>
        </w:tc>
      </w:tr>
      <w:tr w:rsidR="00280655" w:rsidRPr="00A73DF9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3 – 1.02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9 – 1.01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CB5DCC" w:rsidRDefault="00280655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March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1A4D6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5 – 1.00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4 – 1.00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7C123D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EB2ACC" w:rsidRDefault="00EB2ACC">
      <w:pPr>
        <w:rPr>
          <w:b/>
        </w:rPr>
      </w:pPr>
    </w:p>
    <w:p w:rsidR="00CB5DCC" w:rsidRDefault="00CB5DCC">
      <w:pPr>
        <w:rPr>
          <w:b/>
        </w:rPr>
      </w:pPr>
    </w:p>
    <w:p w:rsidR="00906E58" w:rsidRDefault="00906E5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6. </w:t>
      </w:r>
      <w:r w:rsidRPr="000A08CD">
        <w:rPr>
          <w:b/>
        </w:rPr>
        <w:t xml:space="preserve">Associations between amoxicillin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 </w:t>
      </w:r>
      <w:r w:rsidRPr="0008311F">
        <w:rPr>
          <w:b/>
        </w:rPr>
        <w:t>using different thresholds of the minimum number of samples tested</w:t>
      </w:r>
      <w:r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3489"/>
        <w:gridCol w:w="3491"/>
      </w:tblGrid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</w:t>
            </w:r>
            <w:r>
              <w:rPr>
                <w:sz w:val="18"/>
                <w:szCs w:val="18"/>
                <w:lang w:val="en-US"/>
              </w:rPr>
              <w:t xml:space="preserve"> 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2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98 – 1.01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89" w:type="dxa"/>
          </w:tcPr>
          <w:p w:rsidR="00906E58" w:rsidRPr="00956E3A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1.02 (1.01 – 1.04)* 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03 (1.01 – 1.04)*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15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7 – 1.1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7 – 1.09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1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2 – 1.06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5 – 1.08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1 – 1.07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Second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C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5 – 1.0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8 – 1.08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3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7 – 1.0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Lincosamid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FF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1 – 1.00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89" w:type="dxa"/>
          </w:tcPr>
          <w:p w:rsidR="00906E58" w:rsidRPr="00956E3A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74 – 1.00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0.93 (0.78 – 0.99)*</w:t>
            </w:r>
          </w:p>
        </w:tc>
      </w:tr>
      <w:tr w:rsidR="00906E58" w:rsidTr="004B5072">
        <w:trPr>
          <w:trHeight w:val="557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3 – 1.35)</w:t>
            </w:r>
          </w:p>
        </w:tc>
      </w:tr>
      <w:tr w:rsidR="00906E58" w:rsidTr="004B5072">
        <w:trPr>
          <w:trHeight w:val="399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92 (0.84 – 0.97)*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0.92 (0.84 – 0.97) *</w:t>
            </w:r>
          </w:p>
        </w:tc>
      </w:tr>
      <w:tr w:rsidR="00906E58" w:rsidTr="004B5072">
        <w:trPr>
          <w:trHeight w:val="416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87 – 1.13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lang w:val="en-US"/>
        </w:rPr>
      </w:pPr>
      <w:r w:rsidRPr="00297B62">
        <w:rPr>
          <w:sz w:val="18"/>
          <w:lang w:val="en-US"/>
        </w:rPr>
        <w:t>*Associations for which 2.5</w:t>
      </w:r>
      <w:r w:rsidRPr="00297B62">
        <w:rPr>
          <w:sz w:val="18"/>
          <w:vertAlign w:val="superscript"/>
          <w:lang w:val="en-US"/>
        </w:rPr>
        <w:t>th</w:t>
      </w:r>
      <w:r w:rsidRPr="00297B62">
        <w:rPr>
          <w:sz w:val="18"/>
          <w:lang w:val="en-US"/>
        </w:rPr>
        <w:t xml:space="preserve"> and 97.5</w:t>
      </w:r>
      <w:r w:rsidRPr="00297B62">
        <w:rPr>
          <w:sz w:val="18"/>
          <w:vertAlign w:val="superscript"/>
          <w:lang w:val="en-US"/>
        </w:rPr>
        <w:t>th</w:t>
      </w:r>
      <w:r w:rsidRPr="00297B62">
        <w:rPr>
          <w:sz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  <w:sectPr w:rsidR="00906E58" w:rsidSect="00297B6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7. </w:t>
      </w:r>
      <w:r w:rsidRPr="000A08CD">
        <w:rPr>
          <w:b/>
        </w:rPr>
        <w:t xml:space="preserve">Associations between </w:t>
      </w:r>
      <w:r>
        <w:rPr>
          <w:b/>
        </w:rPr>
        <w:t>nitrofurantoin</w:t>
      </w:r>
      <w:r w:rsidRPr="000A08CD">
        <w:rPr>
          <w:b/>
        </w:rPr>
        <w:t xml:space="preserve">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 </w:t>
      </w:r>
      <w:r w:rsidRPr="0008311F">
        <w:rPr>
          <w:b/>
        </w:rPr>
        <w:t>using different thresholds of the minimum number of samples tested</w:t>
      </w:r>
      <w:r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4"/>
        <w:gridCol w:w="3014"/>
        <w:gridCol w:w="3014"/>
      </w:tblGrid>
      <w:tr w:rsidR="00906E58" w:rsidRPr="00297B62" w:rsidTr="004B5072">
        <w:trPr>
          <w:trHeight w:val="1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Nitrofuranto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Nitrofurantoin resistance, antibiotic prescribing </w:t>
            </w:r>
            <w:r>
              <w:rPr>
                <w:sz w:val="18"/>
                <w:szCs w:val="18"/>
                <w:lang w:val="en-US"/>
              </w:rPr>
              <w:t>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297B62" w:rsidTr="004B5072">
        <w:trPr>
          <w:trHeight w:val="441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89 – 1.14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89 – 1.14)</w:t>
            </w:r>
          </w:p>
        </w:tc>
      </w:tr>
      <w:tr w:rsidR="00906E58" w:rsidRPr="00297B62" w:rsidTr="004B5072">
        <w:trPr>
          <w:trHeight w:val="461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6 – 1.1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6 – 1.15)</w:t>
            </w:r>
          </w:p>
        </w:tc>
      </w:tr>
      <w:tr w:rsidR="00906E58" w:rsidRPr="00297B62" w:rsidTr="004B5072">
        <w:trPr>
          <w:trHeight w:val="424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 (0.78 – 2.14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50 (0.73 – 2.02)</w:t>
            </w:r>
          </w:p>
        </w:tc>
      </w:tr>
      <w:tr w:rsidR="00906E58" w:rsidRPr="00297B62" w:rsidTr="004B5072">
        <w:trPr>
          <w:trHeight w:val="388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75 – 1.72)</w:t>
            </w:r>
          </w:p>
        </w:tc>
      </w:tr>
      <w:tr w:rsidR="00906E58" w:rsidRPr="00297B62" w:rsidTr="004B5072">
        <w:trPr>
          <w:trHeight w:val="323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7 (0.57 – 2.97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76 (0.56 – 3.18)</w:t>
            </w:r>
          </w:p>
        </w:tc>
      </w:tr>
      <w:tr w:rsidR="00906E58" w:rsidRPr="00297B62" w:rsidTr="004B5072">
        <w:trPr>
          <w:trHeight w:val="442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1 (1.13 – 2.05)*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52 (1.15 – 2.08)*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 (0.79 – 1.0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3 (0.80 – 1.06)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Other aminoglycosides (J01GB)</w:t>
            </w:r>
          </w:p>
        </w:tc>
        <w:tc>
          <w:tcPr>
            <w:tcW w:w="3466" w:type="dxa"/>
          </w:tcPr>
          <w:p w:rsidR="00906E58" w:rsidRPr="00A65F35" w:rsidRDefault="00906E58" w:rsidP="004B5072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47 (1.00 – 2.08x10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45.87 (1.00 – 2.12x10</w:t>
            </w:r>
            <w:r w:rsidRPr="00297B62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97B62">
              <w:rPr>
                <w:sz w:val="18"/>
                <w:szCs w:val="18"/>
                <w:lang w:val="en-US"/>
              </w:rPr>
              <w:t>)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2 (1.05 – 2.25)*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52 (1.00 – 2.24)*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 (0.49 – 2.3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84 (0.47 – 1.89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szCs w:val="18"/>
          <w:lang w:val="en-US"/>
        </w:rPr>
      </w:pPr>
      <w:r w:rsidRPr="00297B62">
        <w:rPr>
          <w:sz w:val="18"/>
          <w:szCs w:val="18"/>
          <w:lang w:val="en-US"/>
        </w:rPr>
        <w:t>*Associations for which 2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and 97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8. </w:t>
      </w:r>
      <w:r w:rsidRPr="000A08CD">
        <w:rPr>
          <w:b/>
        </w:rPr>
        <w:t xml:space="preserve">Associations between </w:t>
      </w:r>
      <w:r>
        <w:rPr>
          <w:b/>
        </w:rPr>
        <w:t>cephalexin</w:t>
      </w:r>
      <w:r w:rsidRPr="000A08CD">
        <w:rPr>
          <w:b/>
        </w:rPr>
        <w:t xml:space="preserve">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 </w:t>
      </w:r>
      <w:r w:rsidRPr="0008311F">
        <w:rPr>
          <w:b/>
        </w:rPr>
        <w:t>using different thresholds of the minimum number of samples tested</w:t>
      </w:r>
      <w:r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103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3435"/>
        <w:gridCol w:w="3437"/>
      </w:tblGrid>
      <w:tr w:rsidR="00906E58" w:rsidRPr="00297B62" w:rsidTr="004B5072">
        <w:trPr>
          <w:trHeight w:val="1304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ephalex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ephalexin resistance, antibiotic prescribing </w:t>
            </w:r>
            <w:r>
              <w:rPr>
                <w:sz w:val="18"/>
                <w:szCs w:val="18"/>
                <w:lang w:val="en-US"/>
              </w:rPr>
              <w:t>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1 – 1.02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7 (0.89 – 1.02)</w:t>
            </w:r>
          </w:p>
        </w:tc>
      </w:tr>
      <w:tr w:rsidR="00906E58" w:rsidRPr="00297B62" w:rsidTr="004B5072">
        <w:trPr>
          <w:trHeight w:val="382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3 – 1.06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4 – 1.06)</w:t>
            </w:r>
          </w:p>
        </w:tc>
      </w:tr>
      <w:tr w:rsidR="00906E58" w:rsidRPr="00297B62" w:rsidTr="004B5072">
        <w:trPr>
          <w:trHeight w:val="345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63 – 1.06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3 – 1.00)</w:t>
            </w:r>
          </w:p>
        </w:tc>
      </w:tr>
      <w:tr w:rsidR="00906E58" w:rsidRPr="00297B62" w:rsidTr="004B5072">
        <w:trPr>
          <w:trHeight w:val="32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66 – 1.18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0 – 1.35)</w:t>
            </w:r>
          </w:p>
        </w:tc>
      </w:tr>
      <w:tr w:rsidR="00906E58" w:rsidRPr="00297B62" w:rsidTr="004B5072">
        <w:trPr>
          <w:trHeight w:val="301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69 – 1.11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9 – 1.10)</w:t>
            </w:r>
          </w:p>
        </w:tc>
      </w:tr>
      <w:tr w:rsidR="00906E58" w:rsidRPr="00297B62" w:rsidTr="004B5072">
        <w:trPr>
          <w:trHeight w:val="400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9 – 1.40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1)</w:t>
            </w:r>
          </w:p>
        </w:tc>
      </w:tr>
      <w:tr w:rsidR="00906E58" w:rsidRPr="00297B62" w:rsidTr="004B5072">
        <w:trPr>
          <w:trHeight w:val="90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5 – 1.58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75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74 – 1.00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5 (0.75 – 1.00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1 – 1.30)</w:t>
            </w:r>
          </w:p>
        </w:tc>
      </w:tr>
      <w:tr w:rsidR="00906E58" w:rsidRPr="00297B62" w:rsidTr="004B5072">
        <w:trPr>
          <w:trHeight w:val="57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7 – 1.49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4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szCs w:val="18"/>
          <w:lang w:val="en-US"/>
        </w:rPr>
      </w:pPr>
      <w:r w:rsidRPr="00297B62">
        <w:rPr>
          <w:sz w:val="18"/>
          <w:szCs w:val="18"/>
          <w:lang w:val="en-US"/>
        </w:rPr>
        <w:t>*Associations for which 2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and 97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</w:pPr>
    </w:p>
    <w:p w:rsidR="00906E58" w:rsidRDefault="00906E58" w:rsidP="00906E58">
      <w:pPr>
        <w:rPr>
          <w:lang w:val="en-US"/>
        </w:rPr>
      </w:pPr>
      <w:r>
        <w:rPr>
          <w:lang w:val="en-US"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9. </w:t>
      </w:r>
      <w:r w:rsidRPr="000A08CD">
        <w:rPr>
          <w:b/>
        </w:rPr>
        <w:t xml:space="preserve">Associations between </w:t>
      </w:r>
      <w:r>
        <w:rPr>
          <w:b/>
        </w:rPr>
        <w:t>ciprofloxacin</w:t>
      </w:r>
      <w:r w:rsidRPr="000A08CD">
        <w:rPr>
          <w:b/>
        </w:rPr>
        <w:t xml:space="preserve">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 </w:t>
      </w:r>
      <w:r w:rsidRPr="0008311F">
        <w:rPr>
          <w:b/>
        </w:rPr>
        <w:t>using different thresholds of the minimum number of samples tested</w:t>
      </w:r>
      <w:r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3002"/>
        <w:gridCol w:w="3003"/>
      </w:tblGrid>
      <w:tr w:rsidR="00906E58" w:rsidRPr="00B21CBE" w:rsidTr="004B5072">
        <w:trPr>
          <w:trHeight w:val="863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Ciprofloxac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Ciprofloxacin resi</w:t>
            </w:r>
            <w:r>
              <w:rPr>
                <w:sz w:val="18"/>
                <w:szCs w:val="18"/>
                <w:lang w:val="en-US"/>
              </w:rPr>
              <w:t>stance, antibiotic prescribing 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92 (0.88 – 0.98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0.92 (0.88 – 0.98)*</w:t>
            </w:r>
          </w:p>
        </w:tc>
      </w:tr>
      <w:tr w:rsidR="00906E58" w:rsidRPr="00B21CBE" w:rsidTr="004B5072">
        <w:trPr>
          <w:trHeight w:val="475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09 (1.04 – 1.17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1.09 (1.04 – 1.17)*</w:t>
            </w:r>
          </w:p>
        </w:tc>
      </w:tr>
      <w:tr w:rsidR="00906E58" w:rsidRPr="00B21CBE" w:rsidTr="004B5072">
        <w:trPr>
          <w:trHeight w:val="38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32 (1.08 – 1.58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1.34 (1.10 – 1.59)*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84 (0.77 – 0.95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0.85 (0.76 – 0.94)*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 (1.00 – 2.87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24 (1.00 – 2.81)</w:t>
            </w:r>
          </w:p>
        </w:tc>
      </w:tr>
      <w:tr w:rsidR="00906E58" w:rsidRPr="00B21CBE" w:rsidTr="004B5072">
        <w:trPr>
          <w:trHeight w:val="451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>
              <w:rPr>
                <w:sz w:val="18"/>
                <w:szCs w:val="18"/>
                <w:lang w:val="en-US"/>
              </w:rPr>
              <w:t>antibacterial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 (0.83 – 4.42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906E58" w:rsidRPr="00B21CBE" w:rsidRDefault="00906E58" w:rsidP="00906E58">
      <w:pPr>
        <w:spacing w:after="0"/>
        <w:rPr>
          <w:sz w:val="18"/>
          <w:szCs w:val="18"/>
          <w:lang w:val="en-US"/>
        </w:rPr>
      </w:pPr>
      <w:r w:rsidRPr="00B21CBE">
        <w:rPr>
          <w:sz w:val="18"/>
          <w:szCs w:val="18"/>
          <w:lang w:val="en-US"/>
        </w:rPr>
        <w:t>*Associations for which 2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and 97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</w:pPr>
      <w:r>
        <w:rPr>
          <w:lang w:val="en-US"/>
        </w:rPr>
        <w:br w:type="page"/>
      </w:r>
    </w:p>
    <w:p w:rsidR="00860AE6" w:rsidRDefault="00860AE6" w:rsidP="006F43B1">
      <w:pPr>
        <w:spacing w:line="480" w:lineRule="auto"/>
        <w:rPr>
          <w:b/>
        </w:rPr>
      </w:pPr>
      <w:r>
        <w:rPr>
          <w:b/>
        </w:rPr>
        <w:lastRenderedPageBreak/>
        <w:t xml:space="preserve">Table S10. </w:t>
      </w:r>
      <w:r w:rsidRPr="000A08CD">
        <w:rPr>
          <w:b/>
        </w:rPr>
        <w:t xml:space="preserve">Associations between </w:t>
      </w:r>
      <w:r>
        <w:rPr>
          <w:b/>
        </w:rPr>
        <w:t>co-amoxiclav</w:t>
      </w:r>
      <w:r w:rsidRPr="000A08CD">
        <w:rPr>
          <w:b/>
        </w:rPr>
        <w:t xml:space="preserve"> resistance among </w:t>
      </w:r>
      <w:r w:rsidRPr="0008311F">
        <w:rPr>
          <w:b/>
          <w:i/>
        </w:rPr>
        <w:t>E. coli</w:t>
      </w:r>
      <w:r w:rsidRPr="000A08CD">
        <w:rPr>
          <w:b/>
        </w:rPr>
        <w:t xml:space="preserve"> urinary samples and antibiotic prescribing </w:t>
      </w:r>
      <w:r w:rsidRPr="0008311F">
        <w:rPr>
          <w:b/>
        </w:rPr>
        <w:t>using different thresholds of the minimum number of samples tested</w:t>
      </w:r>
      <w:r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3015"/>
        <w:gridCol w:w="3017"/>
      </w:tblGrid>
      <w:tr w:rsidR="00906E58" w:rsidRPr="00B21CBE" w:rsidTr="004B5072">
        <w:trPr>
          <w:trHeight w:val="1288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 xml:space="preserve">moxiclav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 xml:space="preserve">moxiclav resistance, antibiotic prescribing </w:t>
            </w:r>
            <w:r>
              <w:rPr>
                <w:sz w:val="18"/>
                <w:szCs w:val="18"/>
                <w:lang w:val="en-US"/>
              </w:rPr>
              <w:t>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B21CBE" w:rsidTr="004B5072">
        <w:trPr>
          <w:trHeight w:val="455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03 (0.89 – 1.31)</w:t>
            </w:r>
          </w:p>
        </w:tc>
      </w:tr>
      <w:tr w:rsidR="00906E58" w:rsidRPr="00B21CBE" w:rsidTr="004B5072">
        <w:trPr>
          <w:trHeight w:val="57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0.99 (0.74 – 1.00)</w:t>
            </w:r>
          </w:p>
        </w:tc>
      </w:tr>
    </w:tbl>
    <w:p w:rsidR="00906E58" w:rsidRPr="00B21CBE" w:rsidRDefault="00906E58" w:rsidP="00906E58">
      <w:pPr>
        <w:spacing w:after="0"/>
        <w:rPr>
          <w:sz w:val="18"/>
          <w:szCs w:val="18"/>
          <w:lang w:val="en-US"/>
        </w:rPr>
      </w:pPr>
      <w:r w:rsidRPr="00B21CBE">
        <w:rPr>
          <w:sz w:val="18"/>
          <w:szCs w:val="18"/>
          <w:lang w:val="en-US"/>
        </w:rPr>
        <w:t>*Associations for which 2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and 97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spacing w:after="0"/>
        <w:rPr>
          <w:lang w:val="en-US"/>
        </w:rPr>
      </w:pPr>
    </w:p>
    <w:p w:rsidR="00906E58" w:rsidRDefault="00906E58" w:rsidP="00906E58">
      <w:pPr>
        <w:spacing w:after="0"/>
        <w:rPr>
          <w:lang w:val="en-US"/>
        </w:rPr>
      </w:pPr>
    </w:p>
    <w:p w:rsidR="00906E58" w:rsidRDefault="00906E58" w:rsidP="00906E58">
      <w:pPr>
        <w:rPr>
          <w:lang w:val="en-US"/>
        </w:rPr>
      </w:pPr>
    </w:p>
    <w:p w:rsidR="00906E58" w:rsidRPr="00EB1115" w:rsidRDefault="00906E58" w:rsidP="00906E58">
      <w:pPr>
        <w:rPr>
          <w:lang w:val="en-US"/>
        </w:rPr>
      </w:pPr>
    </w:p>
    <w:p w:rsidR="00906E58" w:rsidRPr="00906E58" w:rsidRDefault="00906E58">
      <w:pPr>
        <w:rPr>
          <w:b/>
          <w:lang w:val="en-US"/>
        </w:rPr>
      </w:pPr>
    </w:p>
    <w:sectPr w:rsidR="00906E58" w:rsidRPr="00906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55B"/>
    <w:rsid w:val="00000A73"/>
    <w:rsid w:val="00021EF2"/>
    <w:rsid w:val="001321A6"/>
    <w:rsid w:val="001A4D65"/>
    <w:rsid w:val="00242C8D"/>
    <w:rsid w:val="002449AF"/>
    <w:rsid w:val="00280655"/>
    <w:rsid w:val="00332190"/>
    <w:rsid w:val="003908CA"/>
    <w:rsid w:val="003C5A61"/>
    <w:rsid w:val="00401E34"/>
    <w:rsid w:val="004107D6"/>
    <w:rsid w:val="00432E47"/>
    <w:rsid w:val="004522D6"/>
    <w:rsid w:val="004F591E"/>
    <w:rsid w:val="005261E7"/>
    <w:rsid w:val="00552BB5"/>
    <w:rsid w:val="005756ED"/>
    <w:rsid w:val="005C2E2B"/>
    <w:rsid w:val="00682609"/>
    <w:rsid w:val="006C2426"/>
    <w:rsid w:val="006C6A1C"/>
    <w:rsid w:val="006D7CC8"/>
    <w:rsid w:val="006F0FD9"/>
    <w:rsid w:val="00775983"/>
    <w:rsid w:val="007C123D"/>
    <w:rsid w:val="00860AE6"/>
    <w:rsid w:val="00895A8C"/>
    <w:rsid w:val="008B328C"/>
    <w:rsid w:val="00906E58"/>
    <w:rsid w:val="00912BFB"/>
    <w:rsid w:val="0091571F"/>
    <w:rsid w:val="00962CED"/>
    <w:rsid w:val="00977B5A"/>
    <w:rsid w:val="00A17B1D"/>
    <w:rsid w:val="00A30247"/>
    <w:rsid w:val="00A45438"/>
    <w:rsid w:val="00A73DF9"/>
    <w:rsid w:val="00AB643A"/>
    <w:rsid w:val="00AF3219"/>
    <w:rsid w:val="00B606AB"/>
    <w:rsid w:val="00B66FCD"/>
    <w:rsid w:val="00BC451D"/>
    <w:rsid w:val="00BF04B7"/>
    <w:rsid w:val="00C452EF"/>
    <w:rsid w:val="00C55B55"/>
    <w:rsid w:val="00C94518"/>
    <w:rsid w:val="00CA5870"/>
    <w:rsid w:val="00CB5DCC"/>
    <w:rsid w:val="00CB7C95"/>
    <w:rsid w:val="00D142D2"/>
    <w:rsid w:val="00D205E2"/>
    <w:rsid w:val="00D66ACD"/>
    <w:rsid w:val="00D77D40"/>
    <w:rsid w:val="00E019EB"/>
    <w:rsid w:val="00E0714D"/>
    <w:rsid w:val="00E30ABB"/>
    <w:rsid w:val="00E7735A"/>
    <w:rsid w:val="00EB2ACC"/>
    <w:rsid w:val="00ED4EE7"/>
    <w:rsid w:val="00EF0464"/>
    <w:rsid w:val="00F17889"/>
    <w:rsid w:val="00F8421F"/>
    <w:rsid w:val="00F842B8"/>
    <w:rsid w:val="00FD455B"/>
    <w:rsid w:val="00FE529D"/>
    <w:rsid w:val="00FF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A9DE3-E965-4BFF-B5C9-9E86E506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D66ACD"/>
  </w:style>
  <w:style w:type="table" w:styleId="TableGrid">
    <w:name w:val="Table Grid"/>
    <w:basedOn w:val="TableNormal"/>
    <w:uiPriority w:val="59"/>
    <w:rsid w:val="00D66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A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6E58"/>
  </w:style>
  <w:style w:type="character" w:styleId="Emphasis">
    <w:name w:val="Emphasis"/>
    <w:basedOn w:val="DefaultParagraphFont"/>
    <w:uiPriority w:val="20"/>
    <w:qFormat/>
    <w:rsid w:val="00C945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4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03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pouwels</dc:creator>
  <cp:keywords/>
  <dc:description/>
  <cp:lastModifiedBy>koen pouwels</cp:lastModifiedBy>
  <cp:revision>2</cp:revision>
  <dcterms:created xsi:type="dcterms:W3CDTF">2019-03-10T19:03:00Z</dcterms:created>
  <dcterms:modified xsi:type="dcterms:W3CDTF">2019-03-10T19:03:00Z</dcterms:modified>
</cp:coreProperties>
</file>